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380" w:rsidRPr="005C586D" w:rsidRDefault="00BE0D9F" w:rsidP="00FA7380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5F6E6B">
        <w:rPr>
          <w:rFonts w:ascii="Arial" w:hAnsi="Arial" w:cs="Arial"/>
          <w:b/>
          <w:bCs/>
        </w:rPr>
        <w:t xml:space="preserve"> T</w:t>
      </w:r>
      <w:bookmarkStart w:id="0" w:name="_GoBack"/>
      <w:bookmarkEnd w:id="0"/>
      <w:r w:rsidR="00FA7380" w:rsidRPr="005C586D">
        <w:rPr>
          <w:rFonts w:ascii="Arial" w:hAnsi="Arial" w:cs="Arial"/>
          <w:b/>
          <w:bCs/>
        </w:rPr>
        <w:t xml:space="preserve">able: </w:t>
      </w:r>
      <w:r w:rsidR="00FA7380" w:rsidRPr="00BE0D9F">
        <w:rPr>
          <w:rFonts w:ascii="Arial" w:hAnsi="Arial" w:cs="Arial"/>
        </w:rPr>
        <w:t>ICD-9 for end-stage renal disease</w:t>
      </w:r>
    </w:p>
    <w:p w:rsidR="00FA7380" w:rsidRPr="005C586D" w:rsidRDefault="00FA7380" w:rsidP="00FA7380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2344" w:type="dxa"/>
        <w:tblLook w:val="04A0" w:firstRow="1" w:lastRow="0" w:firstColumn="1" w:lastColumn="0" w:noHBand="0" w:noVBand="1"/>
      </w:tblPr>
      <w:tblGrid>
        <w:gridCol w:w="1874"/>
        <w:gridCol w:w="6424"/>
      </w:tblGrid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 xml:space="preserve">ICD-9 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 xml:space="preserve">Condition 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585.5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Chronic Kidney Disease, stage V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585.6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End Stage Renal Disease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996.73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Other complications due to renal dialysis device implant and graft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996.68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Infection and inflammatory reaction due to peritoneal dialysis catheter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996.56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Mechanical complication due to peritoneal dialysis catheter</w:t>
            </w:r>
          </w:p>
        </w:tc>
      </w:tr>
      <w:tr w:rsidR="00FA7380" w:rsidRPr="005C586D" w:rsidTr="008B6929"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792.5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Cloudy (hemodialysis or peritoneal dialysis) effluent</w:t>
            </w:r>
          </w:p>
        </w:tc>
      </w:tr>
      <w:tr w:rsidR="00FA7380" w:rsidRPr="005C586D" w:rsidTr="008B6929">
        <w:trPr>
          <w:trHeight w:val="66"/>
        </w:trPr>
        <w:tc>
          <w:tcPr>
            <w:tcW w:w="187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458.21</w:t>
            </w:r>
          </w:p>
        </w:tc>
        <w:tc>
          <w:tcPr>
            <w:tcW w:w="6424" w:type="dxa"/>
            <w:hideMark/>
          </w:tcPr>
          <w:p w:rsidR="00FA7380" w:rsidRPr="005C586D" w:rsidRDefault="00FA7380" w:rsidP="008B6929">
            <w:pPr>
              <w:rPr>
                <w:rFonts w:ascii="Arial" w:hAnsi="Arial" w:cs="Arial"/>
              </w:rPr>
            </w:pPr>
            <w:r w:rsidRPr="005C586D">
              <w:rPr>
                <w:rFonts w:ascii="Arial" w:hAnsi="Arial" w:cs="Arial"/>
              </w:rPr>
              <w:t>Hypotension of dialysis</w:t>
            </w:r>
          </w:p>
        </w:tc>
      </w:tr>
    </w:tbl>
    <w:p w:rsidR="00FA7380" w:rsidRPr="005C586D" w:rsidRDefault="00FA7380" w:rsidP="00FA7380">
      <w:pPr>
        <w:spacing w:line="240" w:lineRule="auto"/>
        <w:rPr>
          <w:rFonts w:ascii="Arial" w:hAnsi="Arial" w:cs="Arial"/>
        </w:rPr>
      </w:pPr>
    </w:p>
    <w:p w:rsidR="00FA7380" w:rsidRPr="005C586D" w:rsidRDefault="00FA7380" w:rsidP="00FA7380">
      <w:pPr>
        <w:spacing w:line="240" w:lineRule="auto"/>
        <w:rPr>
          <w:rFonts w:ascii="Arial" w:hAnsi="Arial" w:cs="Arial"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p w:rsidR="00FA7380" w:rsidRDefault="00FA7380" w:rsidP="00D03BA1">
      <w:pPr>
        <w:spacing w:after="200"/>
        <w:rPr>
          <w:rFonts w:ascii="Arial" w:hAnsi="Arial" w:cs="Arial"/>
          <w:b/>
          <w:bCs/>
        </w:rPr>
      </w:pPr>
    </w:p>
    <w:sectPr w:rsidR="00FA7380" w:rsidSect="00F56D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82F66"/>
    <w:multiLevelType w:val="hybridMultilevel"/>
    <w:tmpl w:val="F5ECE6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9B0921"/>
    <w:multiLevelType w:val="hybridMultilevel"/>
    <w:tmpl w:val="3ACE8024"/>
    <w:lvl w:ilvl="0" w:tplc="CA76B97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441A9"/>
    <w:multiLevelType w:val="hybridMultilevel"/>
    <w:tmpl w:val="74C62E8E"/>
    <w:lvl w:ilvl="0" w:tplc="7D56D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23FCE"/>
    <w:multiLevelType w:val="hybridMultilevel"/>
    <w:tmpl w:val="00F8661A"/>
    <w:lvl w:ilvl="0" w:tplc="EC9CAE5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D2C89"/>
    <w:multiLevelType w:val="multilevel"/>
    <w:tmpl w:val="9A12143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D12"/>
    <w:rsid w:val="00005EB3"/>
    <w:rsid w:val="0005284C"/>
    <w:rsid w:val="000E79D5"/>
    <w:rsid w:val="00147E70"/>
    <w:rsid w:val="001837E2"/>
    <w:rsid w:val="001A3F31"/>
    <w:rsid w:val="001A3F8B"/>
    <w:rsid w:val="001D4762"/>
    <w:rsid w:val="002151DD"/>
    <w:rsid w:val="0026618D"/>
    <w:rsid w:val="002D1A47"/>
    <w:rsid w:val="002D4EE4"/>
    <w:rsid w:val="0031743A"/>
    <w:rsid w:val="00346A7E"/>
    <w:rsid w:val="00370941"/>
    <w:rsid w:val="004050EB"/>
    <w:rsid w:val="004A478E"/>
    <w:rsid w:val="004F0AC3"/>
    <w:rsid w:val="00561410"/>
    <w:rsid w:val="005659C6"/>
    <w:rsid w:val="005825D8"/>
    <w:rsid w:val="005A72C4"/>
    <w:rsid w:val="005C586D"/>
    <w:rsid w:val="005E0625"/>
    <w:rsid w:val="005E1746"/>
    <w:rsid w:val="005F6E6B"/>
    <w:rsid w:val="006356E9"/>
    <w:rsid w:val="00666C8F"/>
    <w:rsid w:val="00716F00"/>
    <w:rsid w:val="007A7AF3"/>
    <w:rsid w:val="00843FFD"/>
    <w:rsid w:val="00882413"/>
    <w:rsid w:val="008D616F"/>
    <w:rsid w:val="009D5E39"/>
    <w:rsid w:val="009E4FC8"/>
    <w:rsid w:val="00A90B42"/>
    <w:rsid w:val="00A910A1"/>
    <w:rsid w:val="00B174E0"/>
    <w:rsid w:val="00BE0D9F"/>
    <w:rsid w:val="00C156BD"/>
    <w:rsid w:val="00C32CDC"/>
    <w:rsid w:val="00D03BA1"/>
    <w:rsid w:val="00D16C7B"/>
    <w:rsid w:val="00D23816"/>
    <w:rsid w:val="00D3320F"/>
    <w:rsid w:val="00DA650E"/>
    <w:rsid w:val="00DD6282"/>
    <w:rsid w:val="00E70826"/>
    <w:rsid w:val="00F004F7"/>
    <w:rsid w:val="00F45345"/>
    <w:rsid w:val="00F56D12"/>
    <w:rsid w:val="00FA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07941"/>
  <w15:docId w15:val="{44C3B25B-5382-43DE-BEEA-625C1F9C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D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B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4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320F"/>
    <w:pPr>
      <w:spacing w:after="200"/>
      <w:ind w:left="720"/>
      <w:contextualSpacing/>
    </w:pPr>
  </w:style>
  <w:style w:type="table" w:customStyle="1" w:styleId="TableGrid1">
    <w:name w:val="Table Grid1"/>
    <w:basedOn w:val="TableNormal"/>
    <w:uiPriority w:val="59"/>
    <w:rsid w:val="009D5E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5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Thongprayoon, Charat</cp:lastModifiedBy>
  <cp:revision>4</cp:revision>
  <dcterms:created xsi:type="dcterms:W3CDTF">2018-06-08T01:49:00Z</dcterms:created>
  <dcterms:modified xsi:type="dcterms:W3CDTF">2018-06-08T02:51:00Z</dcterms:modified>
</cp:coreProperties>
</file>